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E8C11" w14:textId="09CA4038" w:rsidR="00E35C9D" w:rsidRDefault="00E35C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A4465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D10DD3" w:rsidRPr="00D10DD3">
        <w:rPr>
          <w:rFonts w:ascii="Times New Roman" w:hAnsi="Times New Roman" w:cs="Times New Roman"/>
          <w:b/>
          <w:bCs/>
          <w:sz w:val="24"/>
          <w:szCs w:val="24"/>
          <w:lang w:val="en-US"/>
        </w:rPr>
        <w:t>Flowcharts summarizing patients’ enrolment</w:t>
      </w:r>
      <w:r w:rsidR="00D10D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) and control group selection (B)</w:t>
      </w:r>
      <w:r w:rsidR="00D10DD3" w:rsidRPr="00D10D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cedures for the CSF s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D824A5D" w14:textId="16CB37B8" w:rsidR="00E35C9D" w:rsidRPr="00E35C9D" w:rsidRDefault="003941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CD23F3A" wp14:editId="4E0877B7">
            <wp:extent cx="6008679" cy="2362200"/>
            <wp:effectExtent l="0" t="0" r="0" b="0"/>
            <wp:docPr id="1900962259" name="Immagine 1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962259" name="Immagine 1" descr="Immagine che contiene testo, schermata, Carattere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19" cy="236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5C9D" w:rsidRPr="00E35C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61"/>
    <w:rsid w:val="00121561"/>
    <w:rsid w:val="00126794"/>
    <w:rsid w:val="00270F2E"/>
    <w:rsid w:val="00394184"/>
    <w:rsid w:val="006F42E7"/>
    <w:rsid w:val="00A4465E"/>
    <w:rsid w:val="00D10DD3"/>
    <w:rsid w:val="00E3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1AC3D"/>
  <w15:chartTrackingRefBased/>
  <w15:docId w15:val="{51D42652-2DAA-4C0F-8213-2F615E2C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0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nomi</dc:creator>
  <cp:keywords/>
  <dc:description/>
  <cp:lastModifiedBy>Chiara Bonomi</cp:lastModifiedBy>
  <cp:revision>7</cp:revision>
  <dcterms:created xsi:type="dcterms:W3CDTF">2023-05-24T13:06:00Z</dcterms:created>
  <dcterms:modified xsi:type="dcterms:W3CDTF">2023-08-16T10:02:00Z</dcterms:modified>
</cp:coreProperties>
</file>